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C81730" w:rsidRDefault="00C81730" w:rsidP="00C81730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S4 Table: Variants of Uncertain Significance detected.</w:t>
      </w:r>
    </w:p>
    <w:tbl>
      <w:tblPr>
        <w:tblStyle w:val="TableGrid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57"/>
        <w:gridCol w:w="3087"/>
        <w:gridCol w:w="1426"/>
        <w:gridCol w:w="1798"/>
        <w:gridCol w:w="1092"/>
      </w:tblGrid>
      <w:tr w:rsidR="00C81730" w:rsidTr="00C81730">
        <w:tc>
          <w:tcPr>
            <w:tcW w:w="2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ene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nt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lassification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hyperlink r:id="rId4" w:tgtFrame="_blank" w:history="1">
              <w:r>
                <w:rPr>
                  <w:rStyle w:val="Hyperlink"/>
                  <w:rFonts w:ascii="Times New Roman" w:hAnsi="Times New Roman" w:cs="Times New Roman"/>
                  <w:color w:val="000000"/>
                  <w:u w:val="none"/>
                </w:rPr>
                <w:t>dbSNP</w:t>
              </w:r>
            </w:hyperlink>
            <w:r>
              <w:rPr>
                <w:rStyle w:val="Hyperlink"/>
                <w:rFonts w:ascii="Times New Roman" w:hAnsi="Times New Roman" w:cs="Times New Roman"/>
                <w:u w:val="none"/>
              </w:rPr>
              <w:t xml:space="preserve"> or</w:t>
            </w:r>
            <w:r>
              <w:rPr>
                <w:rStyle w:val="Hyperlink"/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>Variation ID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umber of patients</w:t>
            </w:r>
          </w:p>
        </w:tc>
      </w:tr>
      <w:tr w:rsidR="00C81730" w:rsidTr="00C81730">
        <w:tc>
          <w:tcPr>
            <w:tcW w:w="225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IP </w:t>
            </w:r>
          </w:p>
        </w:tc>
        <w:tc>
          <w:tcPr>
            <w:tcW w:w="332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84G&gt;A (p.Asp262Asn)</w:t>
            </w:r>
          </w:p>
        </w:tc>
        <w:tc>
          <w:tcPr>
            <w:tcW w:w="1426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8918509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K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.234G&gt;A (p.Ser78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3859972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K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050G&gt;A (p.Ser350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914552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LK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073C&gt;G (p.Ser691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043508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LK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743G&gt;A (p.Arg1248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6805942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LK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186G&gt;A (p.Ala1396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176854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LK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4694A&gt;G (p.Asn1565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20840938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PC 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-145C&gt;G (Non-codin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8603041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AP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.170A&gt;T (p.Asp57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9472922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C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78T&gt;A (p.Leu93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665897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PC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80C&gt;G (p.Arg94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5094553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APC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124A&gt;C (p.His1375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088449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P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392A&gt;G (p.Asn1798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079409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P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225G&gt;A (p.Gly2409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408814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P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550A&gt;G (p.Tyr2517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303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49G&gt;A (p.Arg250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612394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595G&gt;A (p.Cys532Ty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596354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92A&gt;G (p.Asp831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135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945G&gt;A (p.Arg982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947173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3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735A&gt;G (p.Gln912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088135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240C&gt;A (p.Asp1080Gl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991144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630G&gt;A (p.Met1210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7807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4414T&gt;G (p.Leu1472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3967675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775A&gt;G (p.Glu1592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6546340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916C&gt;T (p.Pro1639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245949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AT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753G&gt;C (p.Arg1918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806498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543G&gt;T (p.Glu2181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882859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375C&gt;G (p.Ag2459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088138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T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475T&gt;G (p.Leu2492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639985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XIN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727C&gt;G (p.Leu24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6050215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XIN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50G&gt;T (p.Leu250Ph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6050214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XIN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87C&gt;G (p.Arg463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088139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AXIN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01C&gt;G (p.Ser567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444T&gt;G (p.Ser482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94753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AP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8A&gt;G (p.Lys120Gl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457392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58T&gt;C (p.Ile353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421706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R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841C&gt;T (p.Pro281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005995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R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171C&gt;T (p.Ala724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266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R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55A&gt;C (p.Gln752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95925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AR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79C&gt;A (p.Ser760*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93425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LM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91A&gt;T (p.Asp64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038247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L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43C&gt;A (p.Ser181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6128844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L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934T&gt;G (p.Ser312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245488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BLM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68A&gt;G (p.Lys323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650406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MPR1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388G&gt;A (p.Ser463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Variation ID: </w:t>
            </w:r>
            <w:r>
              <w:rPr>
                <w:rFonts w:ascii="Times New Roman" w:hAnsi="Times New Roman" w:cs="Times New Roman"/>
              </w:rPr>
              <w:t>85443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MPR1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433G&gt;A (p. Arg478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384980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I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88C&gt;G (p.Asn196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885172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I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20G&gt;T (p.Gln740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4558963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IP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262C&gt;T (p.His1088Ty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885515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I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478A&gt;G (p.Asn1160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84394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IP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651G&gt;T (p.Trp1217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4269839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881C&gt;G (p.Val627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035683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1 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99A&gt;G (p.Ser767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035719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1 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344C&gt;T (p.Ser1448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5069179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A&gt;G (p.Ile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047919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29A&gt;G (p.Thy77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8035850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83A&gt;G (p.Asp128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8035862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61G&gt;C (p.Glu187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467884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803G&gt;C (p.Asp935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889771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586A&gt;G (P.Lys2196Gl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9812256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559G&gt;C (p.Arg2520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035898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912T&gt;C (p.Phe2638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665820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035G&gt;T (p.Asp2679Ty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035904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BRC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078G&gt;C (p.Gln3026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5920791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BRCA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628G&gt;A (p.Gly3210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6479449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ASR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44C&gt;A (p.Gly315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8923188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ASR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71C&gt;T (p.Arg891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6029491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EP57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45T&gt;A (p.Leu182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039961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DH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369C&gt;T (p.Thr790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012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DKN1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12C&gt;T (p.Ala171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DKN2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_32del (p.Ala4_Pro11de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066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CHEK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c.846+4_846+7del 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6488464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CHEK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99T&gt;G (p.Ser67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0185223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HEK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427C&gt;T (p.Thr476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276374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CTNNA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86G&gt;C (p.Asp96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5128771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DICER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616C&gt;T (p.Thr1539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790105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DICER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819C&gt;T (p.Arg1607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8911929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DICER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961A&gt;T (p.Asp1654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9533814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DIS3L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849G&gt;A (p.Lys283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76320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DIS3L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447C&gt;G (p.Arg483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8686554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DIS3L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970G&gt;A (p.Arg657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744394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DIS3L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33G&gt;A (p.Ala745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883706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ERCC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50A&gt;T (p.Ile384Ph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2482096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CC3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080G&gt;A (p.Ala694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121690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ERCC5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891G&gt;A (p.Arg964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4985907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EXT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18A&gt;G (p.Asn173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tion ID:  91003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FAN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29C&gt;T (p.Arg377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132282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ANC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874G&gt;C (p.Cys625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3923575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FANCF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47G&gt;C (p.Arg216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9253418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FH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4C&gt;T (p.Arg12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9991297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FH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59A&gt;G (p.Gln253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751831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FLC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6G&gt;A (p.Thr22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721036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FLC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9+2C&gt;T (splice dono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3922301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FLC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03G&gt;C (p.Glu101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1056627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AT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80A&gt;G (p.His127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7674907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AT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61A&gt;C (p.Met221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5293038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AT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48G&gt;A (p.Gly450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016430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GATA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415C&gt;T (p.Pro472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933872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HNF1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2G&gt;A (p.Gly31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785324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KIT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7+3G&gt;A (Intronic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6036682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KI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00C&gt;G (p.Thr67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493302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KI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57A&gt;G (p.Ile319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710220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KI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207A&gt;G (p.Ile40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885375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KMT2D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59G&gt;A (p.Glu587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9998030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KMT2D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.6416C&gt;T (p.Ala2139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473063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X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7-5T&gt;C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476508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AX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414G&gt;A (p.Ser138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5909067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MC1R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0C&gt;T (p.Arg34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667950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C1R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64T&gt;C (p.Ile155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1040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EN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36C&gt;G (p.Pro79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516655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0C&gt;T (p.Thr17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777701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62T&gt;C (p.Val121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925433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232C&gt;T (p.Ala411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115453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ET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640G&gt;A (p.Arg547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6195144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086del (p.Thr696Hisfs*4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   95925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86T&gt;A (p.Leu829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439655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22T&gt;G (p.Asn874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805717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LH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925T&gt;C (p.Phe642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7724509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LH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.2911G&gt;A (p.Val971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4155571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30A&gt;G (p.Gln377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617471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48A&gt;T (p.Asn583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111810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254A&gt;G (p.Ile418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143123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47A&gt;G (p.Ile88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SH3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66G&gt;A (p.Glu456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6323446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016T&gt;G (p.Ile672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959336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SH3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917A&gt;G (p.Ile97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6260825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6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18G&gt;T (p.Gly27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6961048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SH6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30G&gt;A (p.Arg577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622021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SH6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198T&gt;C (p.Tyr1066=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9964350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MUTYH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125A&gt;G (p.Asn42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6327522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MUTYH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09C&gt;T (p.Arg437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7854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B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9C&gt;T (p.Ser40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153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B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6G&gt;C (p.Arg89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731555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B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13A&gt;G (p.Ile205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088184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B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454C&gt;T (p.Thr485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089129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B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009G&gt;A (p.Arg670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455652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F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457C&gt;T (p.Thr2486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905563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F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3_248del (p.Leu82_Asp83de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785886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F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52G&gt;A (p.Val318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9605788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NTHL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49C&gt;G (p.Leu17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NTHL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5G&gt;A (p.Ser22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736016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ALB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56A&gt;G (p.Asp219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4559403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ALB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588C&gt;T (p.Leu530Ph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665967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ALB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453T&gt;C (p.Phe818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7090833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ALB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.2834+4T&gt;C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8264370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ALB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.3412G&gt;A (p.Ala1138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57765183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ALB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39T&gt;C (p.Ile1180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8017713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DFRA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47C&gt;T (p.Arg383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2478192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PDGFR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38G&gt;T (p.Glu446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tion ID: 83862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MS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99G&gt;A (p.Val267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4721973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MS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1G&gt;A (p.Glu81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3088191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MS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89-3T&gt;C (Intronic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15632517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MS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350G&gt;A (p.Asp784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334052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OLD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3G&gt;A (p.Asp25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2625375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tabs>
                <w:tab w:val="left" w:pos="1896"/>
              </w:tabs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4T&gt;C (p.Ile75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7885453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OLD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3C&gt;T (p.Ser118Ph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8060462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OLD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13G&gt;A (p.Gly205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91423897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32G&gt;A (p.Arg211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319252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073G&gt;A (p.Val1025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06050185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D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Gain (Exons 2-19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E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76G&gt;A (p.Arg759Hi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677443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E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465_2467dupAGG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3704651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E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773T&gt;C (p.Ser925Pro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155214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>POLE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721_3722delinsTC (p.Glu1241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tion ID:</w:t>
            </w:r>
          </w:p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0586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OLE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77A&gt;G (p.Ser193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6058871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OLE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445C&gt;T (p.Arg2149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149018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OLE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775C&gt;T (p.Arg2259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6654883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PTCH1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286A&gt;G (p.Asp429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8860271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TCH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760T&gt;C (p.Met587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8857847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PTCH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215_2216delCAinsTT (p.His739Ph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86462229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0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5G&gt;T (p.Asp19Ty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056617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0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663A&gt;G (p.Ile555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20112095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0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59G&gt;T (p.Val1187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185550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1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71+4A&gt;G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025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1D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6G&gt;C (p.Cys9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4082579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AD51D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86T&gt;C (p.Val29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67735899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AD51D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715C&gt;T (p.Arg239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025051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RB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2464C&gt;G (p.Pro822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36841378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B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557T&gt;C (p.Cys853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9558925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CQL4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71C&gt;A (p.Pro891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717521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CQL4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99A&gt;C p.(Lys400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8983866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CQL4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055+5G&gt;A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703119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ECQL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268G&gt;A (p.Glu1090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75640165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ECQL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545_3546delinsTT (p.Arg1182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</w:t>
            </w:r>
          </w:p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85645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ECQL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622C&gt;G (p.Arg1208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4155541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R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785T&gt;C (p.Val262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979094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RET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166G&gt;T (p.Lys722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2772648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lastRenderedPageBreak/>
              <w:t xml:space="preserve">RE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056C&gt;T (p.Ala1019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7189130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DHA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60C&gt;T (p.Thr87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654394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>SDHA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90G&gt;C (p.Arg97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127452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DH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55A&gt;C (p.Ile319Le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750991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DHA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919A&gt;G (p.Glu640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248004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DHAF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59G&gt;A (p.Ser20As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color w:val="FF0000"/>
                <w:lang w:val="en-US"/>
              </w:rPr>
            </w:pPr>
            <w:r>
              <w:rPr>
                <w:rFonts w:ascii="Times New Roman" w:hAnsi="Times New Roman" w:cs="Times New Roman"/>
                <w:color w:val="FF0000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DHB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07A&gt;G (p.Met103Val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017834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LX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67C&gt;A (p.Thr156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4461407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LX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607C&gt;G (p.Pro1203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4550876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MARCA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110C&gt;T (p.Arg704Tr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8153997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SMARCA4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249G&gt;C (p.Glu1083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60033534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MARCE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103A&gt;G (p.Glu368Gly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560508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TK1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877G&gt;A (p.Glu293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9812340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TK11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52G&gt;A (p.Glu318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587781966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SUFU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</w:rPr>
              <w:t>c.1060G&gt;A (p.Ala354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485457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</w:rPr>
              <w:t xml:space="preserve">SUFU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379A&gt;G (p.Lys460Arg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78125780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ERC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.295A&gt;G (RNA chang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ariation ID: 85645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ER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368G&gt;A (p.Val790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37141338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ERT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3268G&gt;A (p.Val1090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21918664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MEM127 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43G&gt;A (p.Val115Ile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93045394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MEM127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407C&gt;T (p.Thr136Met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5913889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TSC2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8G&gt;A (p.Gly33Asp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352220583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SC2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44T&gt;C (p.Ile215Th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155549857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YR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290G&gt;A (p.Gly97Glu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Not reported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7C&gt;T (p.Pro13Ser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060501208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TP5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560-9T&gt;G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794727781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 xml:space="preserve">TP53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941C&gt;G (p.Ser314C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ariation ID: 84853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WR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674G&gt;A (p.Arg225Gln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s62506077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WR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.1027G&gt;A (p.Glu343Lys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1574222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WRN </w:t>
            </w:r>
          </w:p>
        </w:tc>
        <w:tc>
          <w:tcPr>
            <w:tcW w:w="3327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.3070A&gt;G (p.Thr1024Ala)</w:t>
            </w:r>
          </w:p>
        </w:tc>
        <w:tc>
          <w:tcPr>
            <w:tcW w:w="1426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VUS</w:t>
            </w:r>
          </w:p>
        </w:tc>
        <w:tc>
          <w:tcPr>
            <w:tcW w:w="192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1563376455</w:t>
            </w:r>
          </w:p>
        </w:tc>
        <w:tc>
          <w:tcPr>
            <w:tcW w:w="1151" w:type="dxa"/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C81730" w:rsidTr="00C81730">
        <w:tc>
          <w:tcPr>
            <w:tcW w:w="225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>
              <w:rPr>
                <w:rFonts w:ascii="Times New Roman" w:hAnsi="Times New Roman" w:cs="Times New Roman"/>
                <w:i/>
                <w:lang w:val="en-US"/>
              </w:rPr>
              <w:t xml:space="preserve">XPC </w:t>
            </w:r>
          </w:p>
        </w:tc>
        <w:tc>
          <w:tcPr>
            <w:tcW w:w="332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lang w:val="en-US"/>
              </w:rPr>
              <w:t>c.2404G&gt;A (p.Gly802Ser)</w:t>
            </w:r>
          </w:p>
        </w:tc>
        <w:tc>
          <w:tcPr>
            <w:tcW w:w="1426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VUS</w:t>
            </w:r>
          </w:p>
        </w:tc>
        <w:tc>
          <w:tcPr>
            <w:tcW w:w="192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s200148127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C81730" w:rsidRDefault="00C81730">
            <w:pPr>
              <w:spacing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</w:tbl>
    <w:p w:rsidR="00C81730" w:rsidRDefault="00C81730" w:rsidP="00C81730">
      <w:pPr>
        <w:pStyle w:val="Corpo"/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VUS, Variants of uncertain significance.</w:t>
      </w:r>
    </w:p>
    <w:p w:rsidR="00C13969" w:rsidRDefault="00C13969"/>
    <w:sectPr w:rsidR="00C139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1730"/>
    <w:rsid w:val="00BA5CF0"/>
    <w:rsid w:val="00C13969"/>
    <w:rsid w:val="00C81730"/>
    <w:rsid w:val="00EA57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1548E7E-BEEA-4079-85C4-658E059C40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1730"/>
    <w:pPr>
      <w:spacing w:line="256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semiHidden/>
    <w:unhideWhenUsed/>
    <w:rsid w:val="00C81730"/>
    <w:rPr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81730"/>
    <w:rPr>
      <w:color w:val="954F72" w:themeColor="followedHyperlink"/>
      <w:u w:val="single"/>
    </w:rPr>
  </w:style>
  <w:style w:type="paragraph" w:customStyle="1" w:styleId="msonormal0">
    <w:name w:val="msonormal"/>
    <w:basedOn w:val="Normal"/>
    <w:rsid w:val="00C817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semiHidden/>
    <w:unhideWhenUsed/>
    <w:rsid w:val="00C817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81730"/>
    <w:rPr>
      <w:lang w:val="pt-BR"/>
    </w:rPr>
  </w:style>
  <w:style w:type="paragraph" w:styleId="Footer">
    <w:name w:val="footer"/>
    <w:basedOn w:val="Normal"/>
    <w:link w:val="FooterChar"/>
    <w:uiPriority w:val="99"/>
    <w:semiHidden/>
    <w:unhideWhenUsed/>
    <w:rsid w:val="00C81730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81730"/>
    <w:rPr>
      <w:lang w:val="pt-BR"/>
    </w:rPr>
  </w:style>
  <w:style w:type="paragraph" w:styleId="NoSpacing">
    <w:name w:val="No Spacing"/>
    <w:uiPriority w:val="1"/>
    <w:qFormat/>
    <w:rsid w:val="00C81730"/>
    <w:pPr>
      <w:spacing w:after="0" w:line="240" w:lineRule="auto"/>
    </w:pPr>
    <w:rPr>
      <w:lang w:val="pt-BR"/>
    </w:rPr>
  </w:style>
  <w:style w:type="paragraph" w:styleId="ListParagraph">
    <w:name w:val="List Paragraph"/>
    <w:basedOn w:val="Normal"/>
    <w:uiPriority w:val="34"/>
    <w:qFormat/>
    <w:rsid w:val="00C81730"/>
    <w:pPr>
      <w:ind w:left="720"/>
      <w:contextualSpacing/>
    </w:pPr>
  </w:style>
  <w:style w:type="paragraph" w:customStyle="1" w:styleId="Corpo">
    <w:name w:val="Corpo"/>
    <w:rsid w:val="00C81730"/>
    <w:pPr>
      <w:spacing w:line="256" w:lineRule="auto"/>
    </w:pPr>
    <w:rPr>
      <w:rFonts w:ascii="Calibri" w:eastAsia="Arial Unicode MS" w:hAnsi="Calibri" w:cs="Arial Unicode MS"/>
      <w:color w:val="000000"/>
      <w:u w:color="000000"/>
      <w:lang w:eastAsia="pt-BR"/>
      <w14:textOutline w14:w="0" w14:cap="flat" w14:cmpd="sng" w14:algn="ctr">
        <w14:noFill/>
        <w14:prstDash w14:val="solid"/>
        <w14:bevel/>
      </w14:textOutline>
    </w:rPr>
  </w:style>
  <w:style w:type="table" w:styleId="TableGrid">
    <w:name w:val="Table Grid"/>
    <w:basedOn w:val="TableNormal"/>
    <w:uiPriority w:val="39"/>
    <w:rsid w:val="00C81730"/>
    <w:pPr>
      <w:spacing w:after="0" w:line="240" w:lineRule="auto"/>
    </w:pPr>
    <w:rPr>
      <w:lang w:val="pt-BR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36735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ncbi.nlm.nih.gov/snp/rs37734945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634</Words>
  <Characters>9319</Characters>
  <Application>Microsoft Office Word</Application>
  <DocSecurity>0</DocSecurity>
  <Lines>77</Lines>
  <Paragraphs>21</Paragraphs>
  <ScaleCrop>false</ScaleCrop>
  <Company/>
  <LinksUpToDate>false</LinksUpToDate>
  <CharactersWithSpaces>10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8</dc:creator>
  <cp:keywords/>
  <dc:description/>
  <cp:lastModifiedBy>chn off28</cp:lastModifiedBy>
  <cp:revision>1</cp:revision>
  <dcterms:created xsi:type="dcterms:W3CDTF">2021-02-11T12:41:00Z</dcterms:created>
  <dcterms:modified xsi:type="dcterms:W3CDTF">2021-02-11T12:41:00Z</dcterms:modified>
</cp:coreProperties>
</file>